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2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56"/>
        <w:gridCol w:w="919"/>
        <w:gridCol w:w="863"/>
        <w:gridCol w:w="982"/>
        <w:gridCol w:w="1230"/>
        <w:gridCol w:w="1170"/>
      </w:tblGrid>
      <w:tr w:rsidR="00DB5320" w14:paraId="3B79A47D" w14:textId="77777777">
        <w:trPr>
          <w:trHeight w:val="309"/>
        </w:trPr>
        <w:tc>
          <w:tcPr>
            <w:tcW w:w="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074" w14:textId="29C4CA1F" w:rsidR="00DB5320" w:rsidRPr="00D55F9F" w:rsidRDefault="00D55F9F" w:rsidP="00D55F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55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S1 Simple-effect comparis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on the total errors made </w:t>
            </w:r>
            <w:r w:rsidRPr="00D55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ween learning mod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55F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trolling for age and session</w:t>
            </w:r>
            <w:r w:rsidR="003713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Learning Stage)</w:t>
            </w:r>
          </w:p>
        </w:tc>
      </w:tr>
      <w:tr w:rsidR="00DB5320" w14:paraId="0B6D79CA" w14:textId="77777777">
        <w:trPr>
          <w:trHeight w:val="311"/>
        </w:trPr>
        <w:tc>
          <w:tcPr>
            <w:tcW w:w="31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81ACA" w14:textId="77777777" w:rsidR="00DB5320" w:rsidRDefault="00DB53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1886E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FB5B3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792B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F46B5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C7DCC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DB5320" w14:paraId="41DE2C7A" w14:textId="77777777">
        <w:trPr>
          <w:trHeight w:val="33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668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93D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9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E22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8F0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9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63B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16.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615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00</w:t>
            </w:r>
            <w:r>
              <w:rPr>
                <w:rStyle w:val="font71"/>
                <w:rFonts w:eastAsia="宋体"/>
                <w:lang w:bidi="ar"/>
              </w:rPr>
              <w:t>***</w:t>
            </w:r>
          </w:p>
        </w:tc>
      </w:tr>
      <w:tr w:rsidR="00DB5320" w14:paraId="6668DF95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2C40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444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50.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438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08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50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968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365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00</w:t>
            </w:r>
            <w:r>
              <w:rPr>
                <w:rStyle w:val="font71"/>
                <w:rFonts w:eastAsia="宋体"/>
                <w:lang w:bidi="ar"/>
              </w:rPr>
              <w:t>***</w:t>
            </w:r>
          </w:p>
        </w:tc>
      </w:tr>
      <w:tr w:rsidR="00DB5320" w14:paraId="55865F4A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47B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447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D65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2E1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D15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DE3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27</w:t>
            </w:r>
            <w:r>
              <w:rPr>
                <w:rStyle w:val="font71"/>
                <w:rFonts w:eastAsia="宋体"/>
                <w:lang w:bidi="ar"/>
              </w:rPr>
              <w:t>*</w:t>
            </w:r>
          </w:p>
        </w:tc>
      </w:tr>
      <w:tr w:rsidR="00DB5320" w14:paraId="0B7136EC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7C44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032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3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25A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BD5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1FC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BE9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21</w:t>
            </w:r>
            <w:r>
              <w:rPr>
                <w:rStyle w:val="font71"/>
                <w:rFonts w:eastAsia="宋体"/>
                <w:lang w:bidi="ar"/>
              </w:rPr>
              <w:t>*</w:t>
            </w:r>
          </w:p>
        </w:tc>
      </w:tr>
      <w:tr w:rsidR="00DB5320" w14:paraId="71CC6EFE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C3D2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F8B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BC3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FF6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6E4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B14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12</w:t>
            </w:r>
          </w:p>
        </w:tc>
      </w:tr>
      <w:tr w:rsidR="00DB5320" w14:paraId="55C7F0A5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8B0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5FD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78A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709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329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4C8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75</w:t>
            </w:r>
          </w:p>
        </w:tc>
      </w:tr>
      <w:tr w:rsidR="00DB5320" w14:paraId="2B034382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D1B7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494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DC9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943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179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B1C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01"/>
                <w:rFonts w:eastAsia="宋体"/>
                <w:lang w:bidi="ar"/>
              </w:rPr>
              <w:t>.026</w:t>
            </w:r>
            <w:r>
              <w:rPr>
                <w:rStyle w:val="font81"/>
                <w:rFonts w:eastAsia="宋体"/>
                <w:lang w:bidi="ar"/>
              </w:rPr>
              <w:t>*</w:t>
            </w:r>
          </w:p>
        </w:tc>
      </w:tr>
      <w:tr w:rsidR="00DB5320" w14:paraId="5CCF5D9E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989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7B7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A7A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6B3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E3A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C92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93</w:t>
            </w:r>
          </w:p>
        </w:tc>
      </w:tr>
      <w:tr w:rsidR="00DB5320" w14:paraId="0D90759F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53D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FFA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708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7E8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BD3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94F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79</w:t>
            </w:r>
          </w:p>
        </w:tc>
      </w:tr>
      <w:tr w:rsidR="00DB5320" w14:paraId="45D10014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01B7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C91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115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AB1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AC2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5ED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75</w:t>
            </w:r>
          </w:p>
        </w:tc>
      </w:tr>
      <w:tr w:rsidR="00DB5320" w14:paraId="38D5A7DE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D727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F5D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30E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6BD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8B2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FB6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66</w:t>
            </w:r>
          </w:p>
        </w:tc>
      </w:tr>
      <w:tr w:rsidR="00DB5320" w14:paraId="62384C9A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C19E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BFA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9A9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CD9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2CE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28C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83</w:t>
            </w:r>
          </w:p>
        </w:tc>
      </w:tr>
      <w:tr w:rsidR="00DB5320" w14:paraId="0F82B5E2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9DA4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736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DB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FA4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9B9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624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17</w:t>
            </w:r>
          </w:p>
        </w:tc>
      </w:tr>
      <w:tr w:rsidR="00DB5320" w14:paraId="4939B94A" w14:textId="77777777">
        <w:trPr>
          <w:trHeight w:val="29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6264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4E2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.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EE0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934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C86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3D48" w14:textId="77777777" w:rsidR="00DB5320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115</w:t>
            </w:r>
          </w:p>
        </w:tc>
      </w:tr>
      <w:tr w:rsidR="00DB5320" w14:paraId="6B56088C" w14:textId="77777777">
        <w:trPr>
          <w:trHeight w:val="29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2652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FAD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0F4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01D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44A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D487" w14:textId="77777777" w:rsidR="00DB5320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087</w:t>
            </w:r>
          </w:p>
        </w:tc>
      </w:tr>
      <w:tr w:rsidR="00DB5320" w14:paraId="5F9DFE78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C3F7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C42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.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FBC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26C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FCB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549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06</w:t>
            </w:r>
            <w:r>
              <w:rPr>
                <w:rStyle w:val="font71"/>
                <w:rFonts w:eastAsia="宋体"/>
                <w:lang w:bidi="ar"/>
              </w:rPr>
              <w:t>**</w:t>
            </w:r>
          </w:p>
        </w:tc>
      </w:tr>
      <w:tr w:rsidR="00DB5320" w14:paraId="6D4FF93C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24B9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B2F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547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55E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AF1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472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21</w:t>
            </w:r>
          </w:p>
        </w:tc>
      </w:tr>
      <w:tr w:rsidR="00DB5320" w14:paraId="4F8EFF13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0FA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FC2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ACD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052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7AB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5D8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04</w:t>
            </w:r>
            <w:r>
              <w:rPr>
                <w:rStyle w:val="font71"/>
                <w:rFonts w:eastAsia="宋体"/>
                <w:lang w:bidi="ar"/>
              </w:rPr>
              <w:t>**</w:t>
            </w:r>
          </w:p>
        </w:tc>
      </w:tr>
      <w:tr w:rsidR="00DB5320" w14:paraId="7E415BE0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5F7C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DAE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EAD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12A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1EC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D7B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41</w:t>
            </w:r>
          </w:p>
        </w:tc>
      </w:tr>
      <w:tr w:rsidR="00DB5320" w14:paraId="6BCFCBCD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A7F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B2C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97F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D65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DD7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DC8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14</w:t>
            </w:r>
          </w:p>
        </w:tc>
      </w:tr>
      <w:tr w:rsidR="00DB5320" w14:paraId="2049C898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653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arning mode within 1 M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y mwithin Session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F05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.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F3E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A4A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973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7B3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59</w:t>
            </w:r>
          </w:p>
        </w:tc>
      </w:tr>
      <w:tr w:rsidR="00DB5320" w14:paraId="5D8CD1F6" w14:textId="77777777">
        <w:trPr>
          <w:trHeight w:val="323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25C4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B30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2A2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D16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BE2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82F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61"/>
                <w:rFonts w:eastAsia="宋体"/>
                <w:lang w:bidi="ar"/>
              </w:rPr>
              <w:t>.003</w:t>
            </w:r>
            <w:r>
              <w:rPr>
                <w:rStyle w:val="font71"/>
                <w:rFonts w:eastAsia="宋体"/>
                <w:lang w:bidi="ar"/>
              </w:rPr>
              <w:t>**</w:t>
            </w:r>
          </w:p>
        </w:tc>
      </w:tr>
      <w:tr w:rsidR="00DB5320" w14:paraId="6DEE53D1" w14:textId="77777777">
        <w:trPr>
          <w:trHeight w:val="29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B151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ession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604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FE6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8BF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546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F2E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687</w:t>
            </w:r>
          </w:p>
        </w:tc>
      </w:tr>
      <w:tr w:rsidR="00DB5320" w14:paraId="3B7317C6" w14:textId="77777777">
        <w:trPr>
          <w:trHeight w:val="321"/>
        </w:trPr>
        <w:tc>
          <w:tcPr>
            <w:tcW w:w="3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127933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ession 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C0988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A86EB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AD915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3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ACBB0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90A76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10</w:t>
            </w:r>
          </w:p>
        </w:tc>
      </w:tr>
    </w:tbl>
    <w:p w14:paraId="4963DC59" w14:textId="77777777" w:rsidR="00DB5320" w:rsidRDefault="00DB5320">
      <w:pPr>
        <w:rPr>
          <w:vertAlign w:val="subscript"/>
        </w:rPr>
      </w:pPr>
    </w:p>
    <w:tbl>
      <w:tblPr>
        <w:tblW w:w="831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53"/>
        <w:gridCol w:w="910"/>
        <w:gridCol w:w="897"/>
        <w:gridCol w:w="960"/>
        <w:gridCol w:w="1223"/>
        <w:gridCol w:w="1170"/>
      </w:tblGrid>
      <w:tr w:rsidR="00DB5320" w14:paraId="08830B7D" w14:textId="77777777">
        <w:trPr>
          <w:trHeight w:val="330"/>
        </w:trPr>
        <w:tc>
          <w:tcPr>
            <w:tcW w:w="8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1100" w14:textId="36B3713F" w:rsidR="00DB5320" w:rsidRPr="003713FA" w:rsidRDefault="00D55F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713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S2 Simple-effect comparison </w:t>
            </w:r>
            <w:r w:rsidR="003713FA" w:rsidRPr="003713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n the number of days to learning success between different age and learning mode groups (Learning Stage)</w:t>
            </w:r>
          </w:p>
        </w:tc>
      </w:tr>
      <w:tr w:rsidR="00DB5320" w14:paraId="0417F747" w14:textId="77777777">
        <w:trPr>
          <w:trHeight w:val="270"/>
        </w:trPr>
        <w:tc>
          <w:tcPr>
            <w:tcW w:w="31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C6FC3" w14:textId="77777777" w:rsidR="00DB5320" w:rsidRDefault="00DB53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84BE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C4C25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618E1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5623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E6ECD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DB5320" w14:paraId="64A55359" w14:textId="77777777">
        <w:trPr>
          <w:trHeight w:val="34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211B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I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D92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BC6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871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8F3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0A1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70A30BB2" w14:textId="77777777">
        <w:trPr>
          <w:trHeight w:val="3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573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P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E48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E45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9FA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04F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3BA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72</w:t>
            </w:r>
          </w:p>
        </w:tc>
      </w:tr>
      <w:tr w:rsidR="00DB5320" w14:paraId="7DDAC490" w14:textId="77777777">
        <w:trPr>
          <w:trHeight w:val="34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94F0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9CF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B18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92C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D23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F78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58313C76" w14:textId="77777777">
        <w:trPr>
          <w:trHeight w:val="323"/>
        </w:trPr>
        <w:tc>
          <w:tcPr>
            <w:tcW w:w="3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B3D64D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arning mode within 12 Mo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3129E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216C4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43556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F3A9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E6755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02</w:t>
            </w:r>
          </w:p>
        </w:tc>
      </w:tr>
    </w:tbl>
    <w:p w14:paraId="73E9663D" w14:textId="77777777" w:rsidR="00DB5320" w:rsidRDefault="00DB5320">
      <w:pPr>
        <w:rPr>
          <w:vertAlign w:val="subscript"/>
        </w:rPr>
      </w:pPr>
    </w:p>
    <w:tbl>
      <w:tblPr>
        <w:tblW w:w="832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61"/>
        <w:gridCol w:w="900"/>
        <w:gridCol w:w="900"/>
        <w:gridCol w:w="960"/>
        <w:gridCol w:w="1215"/>
        <w:gridCol w:w="1184"/>
      </w:tblGrid>
      <w:tr w:rsidR="00DB5320" w14:paraId="34D99A95" w14:textId="77777777">
        <w:trPr>
          <w:trHeight w:val="330"/>
        </w:trPr>
        <w:tc>
          <w:tcPr>
            <w:tcW w:w="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7A68" w14:textId="0A048E40" w:rsidR="00DB5320" w:rsidRPr="00E81F65" w:rsidRDefault="00807B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1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S3 Simple-effect comparison on the total errors made </w:t>
            </w:r>
            <w:r w:rsidR="00E81F65" w:rsidRPr="00E81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ween learning modes controlling for sessions (Learning Stage</w:t>
            </w:r>
            <w:r w:rsidR="008931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:</w:t>
            </w:r>
            <w:r w:rsidR="00E81F65" w:rsidRPr="00E81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ub-stage One</w:t>
            </w:r>
            <w:r w:rsidR="00D72A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 w:rsidR="00D72A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</w:t>
            </w:r>
            <w:r w:rsidR="00D72A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D72AA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</w:t>
            </w:r>
            <w:r w:rsidR="00D72A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roups</w:t>
            </w:r>
            <w:r w:rsidR="00E81F65" w:rsidRPr="00E81F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r w:rsidR="00E81F65" w:rsidRPr="00E81F6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DB5320" w14:paraId="66263383" w14:textId="77777777">
        <w:trPr>
          <w:trHeight w:val="270"/>
        </w:trPr>
        <w:tc>
          <w:tcPr>
            <w:tcW w:w="31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0C25D1" w14:textId="77777777" w:rsidR="00DB5320" w:rsidRDefault="00DB53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374A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70021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C0B4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18CEF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C8104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DB5320" w14:paraId="10D0E9C7" w14:textId="77777777">
        <w:trPr>
          <w:trHeight w:val="345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04C0" w14:textId="11485BBE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IL by 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ssion 1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23A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7DD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EE0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1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A0F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16F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7A507786" w14:textId="77777777">
        <w:trPr>
          <w:trHeight w:val="30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30C" w14:textId="042DC37D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PL by 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ssion 1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EF5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972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7B2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101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E71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33</w:t>
            </w:r>
          </w:p>
        </w:tc>
      </w:tr>
      <w:tr w:rsidR="00DB5320" w14:paraId="0DA11895" w14:textId="77777777">
        <w:trPr>
          <w:trHeight w:val="345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55A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B8D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F8F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5A8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6.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A58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513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4778C45C" w14:textId="77777777">
        <w:trPr>
          <w:trHeight w:val="307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BEED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902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B3A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1FA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.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F0D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218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66</w:t>
            </w:r>
          </w:p>
        </w:tc>
      </w:tr>
      <w:tr w:rsidR="00DB5320" w14:paraId="5D168959" w14:textId="77777777">
        <w:trPr>
          <w:trHeight w:val="323"/>
        </w:trPr>
        <w:tc>
          <w:tcPr>
            <w:tcW w:w="3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11E8B7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19B8E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D6681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63A71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0E502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25115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71</w:t>
            </w:r>
          </w:p>
        </w:tc>
      </w:tr>
    </w:tbl>
    <w:p w14:paraId="44A00043" w14:textId="77777777" w:rsidR="00DB5320" w:rsidRDefault="00DB5320">
      <w:pPr>
        <w:rPr>
          <w:vertAlign w:val="subscript"/>
        </w:rPr>
      </w:pPr>
    </w:p>
    <w:tbl>
      <w:tblPr>
        <w:tblW w:w="831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69"/>
        <w:gridCol w:w="885"/>
        <w:gridCol w:w="922"/>
        <w:gridCol w:w="953"/>
        <w:gridCol w:w="1222"/>
        <w:gridCol w:w="1162"/>
      </w:tblGrid>
      <w:tr w:rsidR="00DB5320" w14:paraId="3039C378" w14:textId="77777777">
        <w:trPr>
          <w:trHeight w:val="330"/>
        </w:trPr>
        <w:tc>
          <w:tcPr>
            <w:tcW w:w="8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C03D" w14:textId="43C8B092" w:rsidR="00DB5320" w:rsidRPr="0037618C" w:rsidRDefault="00F942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S4 </w:t>
            </w:r>
            <w:r w:rsidR="0037618C" w:rsidRP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imple-effect comparison on the total errors made between learning modes controlling for sessions (Learning Stage; </w:t>
            </w:r>
            <w:r w:rsidRP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Mo</w:t>
            </w:r>
            <w:r w:rsidR="0037618C" w:rsidRP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roups)</w:t>
            </w:r>
          </w:p>
        </w:tc>
      </w:tr>
      <w:tr w:rsidR="00DB5320" w14:paraId="07C712CC" w14:textId="77777777">
        <w:trPr>
          <w:trHeight w:val="270"/>
        </w:trPr>
        <w:tc>
          <w:tcPr>
            <w:tcW w:w="31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0CAE3B" w14:textId="77777777" w:rsidR="00DB5320" w:rsidRDefault="00DB53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84ECE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0D06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C7D6A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81EF2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1618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DB5320" w14:paraId="242D8CD8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C9AA" w14:textId="6F042DC5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IL by 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ssion 1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696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0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9A5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996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160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B53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27090302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051A" w14:textId="40BACA55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PL by 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ssion 1-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66A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DA1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D6F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5C9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B49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700</w:t>
            </w:r>
          </w:p>
        </w:tc>
      </w:tr>
      <w:tr w:rsidR="00DB5320" w14:paraId="3339273B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1F8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093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9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129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161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9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8E3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82B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7772DC8F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D53B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074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4C1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C5E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392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B89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B5320" w14:paraId="5A4D4C54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5A61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FB9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DE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3AC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C00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869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68D2DB29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22AE" w14:textId="5E43FF31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within IL by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4-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6A3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B2B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EDC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B5F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1B5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27</w:t>
            </w:r>
          </w:p>
        </w:tc>
      </w:tr>
      <w:tr w:rsidR="00DB5320" w14:paraId="47065524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9107" w14:textId="6AC672EE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PL by 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ssion 4-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14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4.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D4D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68E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813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5C5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51E97FAC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042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871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A83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F8C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168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561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1D054208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DDDA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earning mode by Mwithin Session 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AB0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9D5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CC0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FB1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41B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B5320" w14:paraId="2C83C74E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EEFE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680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BC9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24E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638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EEB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29</w:t>
            </w:r>
          </w:p>
        </w:tc>
      </w:tr>
      <w:tr w:rsidR="00DB5320" w14:paraId="77B61B95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E5B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5CC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822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0B0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E4D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932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74</w:t>
            </w:r>
          </w:p>
        </w:tc>
      </w:tr>
      <w:tr w:rsidR="00DB5320" w14:paraId="0639311C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1519" w14:textId="402A014C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within IL by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1E3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544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37A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D23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45D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19</w:t>
            </w:r>
          </w:p>
        </w:tc>
      </w:tr>
      <w:tr w:rsidR="00DB5320" w14:paraId="23FB63BA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B724" w14:textId="0032D83A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within PL by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D43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30A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350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6C5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EF1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21ABF446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9668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0AB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0C5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DF2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104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01E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7251C1B3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EB9B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92C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53E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919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60E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A07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56</w:t>
            </w:r>
          </w:p>
        </w:tc>
      </w:tr>
      <w:tr w:rsidR="00DB5320" w14:paraId="5BC5AA87" w14:textId="77777777">
        <w:trPr>
          <w:trHeight w:val="345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E823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672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EDE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98E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600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00C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B5320" w14:paraId="6BF47940" w14:textId="77777777">
        <w:trPr>
          <w:trHeight w:val="30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E2A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C4E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DB5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771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AF2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9C0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55</w:t>
            </w:r>
          </w:p>
        </w:tc>
      </w:tr>
      <w:tr w:rsidR="00DB5320" w14:paraId="534F8BD9" w14:textId="77777777">
        <w:trPr>
          <w:trHeight w:val="323"/>
        </w:trPr>
        <w:tc>
          <w:tcPr>
            <w:tcW w:w="3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DC7082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by Mwithin Session 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D4E03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A9EE7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2E920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A4792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C95F0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65</w:t>
            </w:r>
          </w:p>
        </w:tc>
      </w:tr>
    </w:tbl>
    <w:p w14:paraId="2DB4EAC9" w14:textId="2111D697" w:rsidR="00DB5320" w:rsidRDefault="00DB5320">
      <w:pPr>
        <w:rPr>
          <w:vertAlign w:val="subscript"/>
        </w:rPr>
      </w:pPr>
    </w:p>
    <w:tbl>
      <w:tblPr>
        <w:tblW w:w="908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215"/>
        <w:gridCol w:w="900"/>
        <w:gridCol w:w="630"/>
        <w:gridCol w:w="1222"/>
        <w:gridCol w:w="2498"/>
        <w:gridCol w:w="1021"/>
        <w:gridCol w:w="756"/>
      </w:tblGrid>
      <w:tr w:rsidR="00AF5552" w14:paraId="403236B3" w14:textId="77777777" w:rsidTr="00C33258">
        <w:trPr>
          <w:trHeight w:val="265"/>
        </w:trPr>
        <w:tc>
          <w:tcPr>
            <w:tcW w:w="90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AB80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Results of non-repeated measures analysis of variance of the number of total errors made by different phases of the experiment, learning modes and ages</w:t>
            </w:r>
          </w:p>
        </w:tc>
      </w:tr>
      <w:tr w:rsidR="00AF5552" w14:paraId="576FAE6F" w14:textId="77777777" w:rsidTr="00C33258">
        <w:trPr>
          <w:trHeight w:val="267"/>
        </w:trPr>
        <w:tc>
          <w:tcPr>
            <w:tcW w:w="20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694BC4" w14:textId="77777777" w:rsidR="00AF5552" w:rsidRDefault="00AF5552" w:rsidP="00C33258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C76C5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B531DD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6E45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B3D85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 (DFn, DFd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806F6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EB9E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21"/>
                <w:rFonts w:eastAsia="宋体"/>
                <w:lang w:bidi="ar"/>
              </w:rPr>
              <w:t>η</w:t>
            </w:r>
            <w:r>
              <w:rPr>
                <w:rStyle w:val="font71"/>
                <w:lang w:bidi="ar"/>
              </w:rPr>
              <w:t>2</w:t>
            </w:r>
          </w:p>
        </w:tc>
      </w:tr>
      <w:tr w:rsidR="00AF5552" w14:paraId="21CE1D2B" w14:textId="77777777" w:rsidTr="00C33258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C365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se of the experimen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E92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3.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94B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950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6.81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27D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2, 62) = 24.2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DA5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Style w:val="font91"/>
                <w:rFonts w:eastAsia="宋体"/>
                <w:lang w:bidi="ar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31D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9</w:t>
            </w:r>
          </w:p>
        </w:tc>
      </w:tr>
      <w:tr w:rsidR="00AF5552" w14:paraId="303559A9" w14:textId="77777777" w:rsidTr="00C33258">
        <w:trPr>
          <w:trHeight w:val="253"/>
        </w:trPr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B67C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B845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076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008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39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8D3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1, 31) = 0.8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641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18B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8 </w:t>
            </w:r>
          </w:p>
        </w:tc>
      </w:tr>
      <w:tr w:rsidR="00AF5552" w14:paraId="5287EDC3" w14:textId="77777777" w:rsidTr="00C33258">
        <w:trPr>
          <w:trHeight w:val="27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63D1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FDF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9.7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2A5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747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9.76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35D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1, 31) = 45.1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7A8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Style w:val="font91"/>
                <w:rFonts w:eastAsia="宋体"/>
                <w:lang w:bidi="ar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CCDC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3</w:t>
            </w:r>
          </w:p>
        </w:tc>
      </w:tr>
      <w:tr w:rsidR="00AF5552" w14:paraId="4BEED410" w14:textId="77777777" w:rsidTr="00C33258">
        <w:trPr>
          <w:trHeight w:val="251"/>
        </w:trPr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2383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se ×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31F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8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386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DFE6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42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468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2, 62) = 1.4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B04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DB67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</w:tr>
      <w:tr w:rsidR="00AF5552" w14:paraId="0E5B1121" w14:textId="77777777" w:rsidTr="00C33258">
        <w:trPr>
          <w:trHeight w:val="253"/>
        </w:trPr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34E5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hase × Learning </w:t>
            </w:r>
            <w:r>
              <w:rPr>
                <w:rFonts w:ascii="Times New Roman" w:hAnsi="Times New Roman" w:cs="Times New Roman"/>
                <w:kern w:val="0"/>
              </w:rPr>
              <w:t>m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E8D1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2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798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4DE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13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FF5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2, 62) = 2.2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BE0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753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</w:tr>
      <w:tr w:rsidR="00AF5552" w14:paraId="77E0C4CB" w14:textId="77777777" w:rsidTr="00C33258">
        <w:trPr>
          <w:trHeight w:val="253"/>
        </w:trPr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CC2B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×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7BC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E87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FEE5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57D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 </w:t>
            </w:r>
            <w:r>
              <w:rPr>
                <w:rStyle w:val="font81"/>
                <w:rFonts w:eastAsia="宋体"/>
                <w:lang w:bidi="ar"/>
              </w:rPr>
              <w:t>(1, 31) = 0.6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3D0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4FF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</w:tr>
      <w:tr w:rsidR="00AF5552" w14:paraId="0D0549A4" w14:textId="77777777" w:rsidTr="00C33258">
        <w:trPr>
          <w:trHeight w:val="305"/>
        </w:trPr>
        <w:tc>
          <w:tcPr>
            <w:tcW w:w="20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EA8893" w14:textId="77777777" w:rsidR="00AF5552" w:rsidRDefault="00AF5552" w:rsidP="00C3325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se×Learning mode×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862760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A15BA7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45DDF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.125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617E2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Style w:val="font81"/>
                <w:rFonts w:eastAsia="宋体"/>
                <w:lang w:bidi="ar"/>
              </w:rPr>
              <w:t xml:space="preserve"> (2, 62) = 3.6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31C987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32</w:t>
            </w:r>
            <w:r>
              <w:rPr>
                <w:rStyle w:val="font91"/>
                <w:rFonts w:eastAsia="宋体"/>
                <w:lang w:bidi="ar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0D29B1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5</w:t>
            </w:r>
          </w:p>
        </w:tc>
      </w:tr>
    </w:tbl>
    <w:p w14:paraId="1EE6BFFE" w14:textId="012C9B24" w:rsidR="00AF5552" w:rsidRDefault="00AF5552" w:rsidP="00AF5552"/>
    <w:tbl>
      <w:tblPr>
        <w:tblW w:w="88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85"/>
        <w:gridCol w:w="2369"/>
        <w:gridCol w:w="930"/>
        <w:gridCol w:w="1042"/>
        <w:gridCol w:w="1410"/>
        <w:gridCol w:w="1730"/>
      </w:tblGrid>
      <w:tr w:rsidR="00AF5552" w14:paraId="27DA8179" w14:textId="77777777" w:rsidTr="00C33258">
        <w:trPr>
          <w:trHeight w:val="277"/>
        </w:trPr>
        <w:tc>
          <w:tcPr>
            <w:tcW w:w="88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3B95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able S6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st-h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ultiple comparisons among different phases of the experiment</w:t>
            </w:r>
          </w:p>
        </w:tc>
      </w:tr>
      <w:tr w:rsidR="00AF5552" w14:paraId="2DD98ED8" w14:textId="77777777" w:rsidTr="00AF5552">
        <w:trPr>
          <w:trHeight w:val="279"/>
        </w:trPr>
        <w:tc>
          <w:tcPr>
            <w:tcW w:w="13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A5B73B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7315B8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5120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D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17CB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B7BF0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E63D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</w:tr>
      <w:tr w:rsidR="00AF5552" w14:paraId="47EF8CB7" w14:textId="77777777" w:rsidTr="00AF5552">
        <w:trPr>
          <w:trHeight w:val="532"/>
        </w:trPr>
        <w:tc>
          <w:tcPr>
            <w:tcW w:w="1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49B67C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se of the experimen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677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ssion 8-12 of Learning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e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52AD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5AA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FEDB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DBF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-1.57, 0.15]</w:t>
            </w:r>
          </w:p>
        </w:tc>
      </w:tr>
      <w:tr w:rsidR="00AF5552" w14:paraId="1759EB8C" w14:textId="77777777" w:rsidTr="00AF5552">
        <w:trPr>
          <w:trHeight w:val="541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F6173B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089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test 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alt transfer learn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D171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2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931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CF07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Style w:val="font41"/>
                <w:rFonts w:eastAsia="宋体"/>
                <w:lang w:bidi="ar"/>
              </w:rPr>
              <w:t>*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44C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-7.57, -3.00]</w:t>
            </w:r>
          </w:p>
        </w:tc>
      </w:tr>
      <w:tr w:rsidR="00AF5552" w14:paraId="765E5936" w14:textId="77777777" w:rsidTr="00AF5552">
        <w:trPr>
          <w:trHeight w:val="557"/>
        </w:trPr>
        <w:tc>
          <w:tcPr>
            <w:tcW w:w="13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AE1340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2583B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 of Learning vs Gestalt transfer learning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3A30D6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99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704E2C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73ABF3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Style w:val="font41"/>
                <w:rFonts w:eastAsia="宋体"/>
                <w:lang w:bidi="ar"/>
              </w:rPr>
              <w:t>**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986B6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-8.24, -3.75]</w:t>
            </w:r>
          </w:p>
        </w:tc>
      </w:tr>
    </w:tbl>
    <w:p w14:paraId="1C916F4B" w14:textId="77777777" w:rsidR="00AF5552" w:rsidRDefault="00AF5552" w:rsidP="00AF5552"/>
    <w:tbl>
      <w:tblPr>
        <w:tblW w:w="8341" w:type="dxa"/>
        <w:tblLook w:val="04A0" w:firstRow="1" w:lastRow="0" w:firstColumn="1" w:lastColumn="0" w:noHBand="0" w:noVBand="1"/>
      </w:tblPr>
      <w:tblGrid>
        <w:gridCol w:w="2007"/>
        <w:gridCol w:w="1660"/>
        <w:gridCol w:w="876"/>
        <w:gridCol w:w="766"/>
        <w:gridCol w:w="1536"/>
        <w:gridCol w:w="1496"/>
      </w:tblGrid>
      <w:tr w:rsidR="00AF5552" w14:paraId="231BAE27" w14:textId="77777777" w:rsidTr="00C33258">
        <w:trPr>
          <w:trHeight w:val="282"/>
        </w:trPr>
        <w:tc>
          <w:tcPr>
            <w:tcW w:w="8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61B2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Table S7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ost-h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ultiple comparisons among different age groups</w:t>
            </w:r>
          </w:p>
        </w:tc>
      </w:tr>
      <w:tr w:rsidR="00AF5552" w14:paraId="259882E8" w14:textId="77777777" w:rsidTr="00C33258">
        <w:trPr>
          <w:trHeight w:val="283"/>
        </w:trPr>
        <w:tc>
          <w:tcPr>
            <w:tcW w:w="20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F4C264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26753" w14:textId="77777777" w:rsidR="00AF5552" w:rsidRDefault="00AF5552" w:rsidP="00C3325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28B55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D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380DD9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783318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4D03D4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</w:tr>
      <w:tr w:rsidR="00AF5552" w14:paraId="7B2487B2" w14:textId="77777777" w:rsidTr="00C33258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E2BC2C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59CD8F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 Mo vs 12 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2FBE2A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9F3B96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BD934E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C8D872" w14:textId="77777777" w:rsidR="00AF5552" w:rsidRDefault="00AF5552" w:rsidP="00C332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-7.89, -4.22]</w:t>
            </w:r>
          </w:p>
        </w:tc>
      </w:tr>
    </w:tbl>
    <w:p w14:paraId="109FEA87" w14:textId="77777777" w:rsidR="00DB5320" w:rsidRPr="00C97D29" w:rsidRDefault="00DB5320">
      <w:pPr>
        <w:rPr>
          <w:rFonts w:ascii="Times New Roman" w:hAnsi="Times New Roman" w:cs="Times New Roman"/>
          <w:vertAlign w:val="subscript"/>
        </w:rPr>
      </w:pPr>
    </w:p>
    <w:tbl>
      <w:tblPr>
        <w:tblW w:w="8305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53"/>
        <w:gridCol w:w="892"/>
        <w:gridCol w:w="930"/>
        <w:gridCol w:w="938"/>
        <w:gridCol w:w="1230"/>
        <w:gridCol w:w="1162"/>
      </w:tblGrid>
      <w:tr w:rsidR="00DB5320" w:rsidRPr="00C97D29" w14:paraId="0DD2C372" w14:textId="77777777">
        <w:trPr>
          <w:trHeight w:val="309"/>
        </w:trPr>
        <w:tc>
          <w:tcPr>
            <w:tcW w:w="83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F7C9" w14:textId="5C9FA22F" w:rsidR="00DB5320" w:rsidRPr="00C97D29" w:rsidRDefault="003761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7D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ble S</w:t>
            </w:r>
            <w:r w:rsidR="009B7B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  <w:r w:rsidRPr="00C97D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imple-effect comparisons on total errors made between learning modes and </w:t>
            </w:r>
            <w:r w:rsidR="00C97D29" w:rsidRPr="00C97D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s within/among different test stages</w:t>
            </w:r>
          </w:p>
        </w:tc>
      </w:tr>
      <w:tr w:rsidR="00DB5320" w14:paraId="16BCBC5A" w14:textId="77777777">
        <w:trPr>
          <w:trHeight w:val="311"/>
        </w:trPr>
        <w:tc>
          <w:tcPr>
            <w:tcW w:w="31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A0B5B1" w14:textId="77777777" w:rsidR="00DB5320" w:rsidRDefault="00DB53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6739D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S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3C91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5A61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0644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458B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DB5320" w14:paraId="41AF80F2" w14:textId="77777777">
        <w:trPr>
          <w:trHeight w:val="3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8802" w14:textId="1971C7D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A13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E22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888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4EE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84F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33</w:t>
            </w:r>
          </w:p>
        </w:tc>
      </w:tr>
      <w:tr w:rsidR="00DB5320" w14:paraId="2C259B20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AADF" w14:textId="1B703F9F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D02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494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EBD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F9D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794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44004B0C" w14:textId="77777777">
        <w:trPr>
          <w:trHeight w:val="293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EE3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Retes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B5A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046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F91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F13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F9E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827</w:t>
            </w:r>
          </w:p>
        </w:tc>
      </w:tr>
      <w:tr w:rsidR="00DB5320" w14:paraId="4158B702" w14:textId="77777777">
        <w:trPr>
          <w:trHeight w:val="293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E3B3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Retes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29C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E31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498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1EF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5F2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451</w:t>
            </w:r>
          </w:p>
        </w:tc>
      </w:tr>
      <w:tr w:rsidR="00DB5320" w14:paraId="78C51A27" w14:textId="77777777">
        <w:trPr>
          <w:trHeight w:val="293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9F06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 Mo by Mwithin Gestal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4DB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647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048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F28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216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275</w:t>
            </w:r>
          </w:p>
        </w:tc>
      </w:tr>
      <w:tr w:rsidR="00DB5320" w14:paraId="3D8E2177" w14:textId="77777777">
        <w:trPr>
          <w:trHeight w:val="293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35EA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arning mode within 12 Mo by Mwithin Gestal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33A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E80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340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F3B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9BE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67</w:t>
            </w:r>
          </w:p>
        </w:tc>
      </w:tr>
      <w:tr w:rsidR="00DB5320" w14:paraId="17E83CF5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AF72" w14:textId="636BD80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IL by Mwithin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5A6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8E1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C11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E300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3C7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B5320" w14:paraId="5D635AF0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3E92" w14:textId="5A972121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PL by Mwithin S</w:t>
            </w:r>
            <w:r w:rsidR="008878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sion 8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506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CEA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39E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21F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F2C6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1F106669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8E31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IL by Mwithin Retes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C1F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3A1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F0F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726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578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1CC171A7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87C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PL by Mwithin Retes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FCD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D2D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834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40B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908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747E251D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D3E2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IL by Mwithin Gestal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522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7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B5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49C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7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CBA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EC5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3BC26E47" w14:textId="77777777">
        <w:trPr>
          <w:trHeight w:val="293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C35F" w14:textId="77777777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within PL by Mwithin Gestal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D47A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124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06D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2B1D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DC8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91</w:t>
            </w:r>
          </w:p>
        </w:tc>
      </w:tr>
      <w:tr w:rsidR="00DB5320" w14:paraId="578648AB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72F6" w14:textId="05A4663D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IL within 1 Mo by 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age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00A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380E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3BF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51A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9FD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DB5320" w14:paraId="76499710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AFB5" w14:textId="239412C6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IL within 12 Mo by 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age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A458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9.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ABE5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478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9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0AD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EEC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*</w:t>
            </w:r>
          </w:p>
        </w:tc>
      </w:tr>
      <w:tr w:rsidR="00DB5320" w14:paraId="44AEFA15" w14:textId="77777777">
        <w:trPr>
          <w:trHeight w:val="32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340E" w14:textId="046B5B04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PL within 1 Mo by 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age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BEA7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.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BDAC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4FBF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43C1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1623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DB5320" w14:paraId="1DFE2A5A" w14:textId="77777777">
        <w:trPr>
          <w:trHeight w:val="322"/>
        </w:trPr>
        <w:tc>
          <w:tcPr>
            <w:tcW w:w="3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BCC868" w14:textId="24106A26" w:rsidR="00DB532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within PL within 12 Mo by 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age</w:t>
            </w:r>
            <w:r w:rsidR="003761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60E9E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FA8F52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592A69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BCCE04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38616B" w14:textId="77777777" w:rsidR="00DB532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147</w:t>
            </w:r>
          </w:p>
        </w:tc>
      </w:tr>
    </w:tbl>
    <w:p w14:paraId="3AAB886D" w14:textId="77777777" w:rsidR="00DB5320" w:rsidRDefault="00DB5320">
      <w:pPr>
        <w:rPr>
          <w:vertAlign w:val="subscript"/>
        </w:rPr>
      </w:pPr>
    </w:p>
    <w:sectPr w:rsidR="00DB5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B5392" w14:textId="77777777" w:rsidR="00D160F2" w:rsidRDefault="00D160F2" w:rsidP="00AF5552">
      <w:r>
        <w:separator/>
      </w:r>
    </w:p>
  </w:endnote>
  <w:endnote w:type="continuationSeparator" w:id="0">
    <w:p w14:paraId="509C0D48" w14:textId="77777777" w:rsidR="00D160F2" w:rsidRDefault="00D160F2" w:rsidP="00AF5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312D6" w14:textId="77777777" w:rsidR="00D160F2" w:rsidRDefault="00D160F2" w:rsidP="00AF5552">
      <w:r>
        <w:separator/>
      </w:r>
    </w:p>
  </w:footnote>
  <w:footnote w:type="continuationSeparator" w:id="0">
    <w:p w14:paraId="1CB8BCB3" w14:textId="77777777" w:rsidR="00D160F2" w:rsidRDefault="00D160F2" w:rsidP="00AF5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U5ZDFiZDY5MzU3NmE5NGFkMmJhNzgyNTRiNzA0YzQifQ=="/>
  </w:docVars>
  <w:rsids>
    <w:rsidRoot w:val="12E4484A"/>
    <w:rsid w:val="003713FA"/>
    <w:rsid w:val="0037618C"/>
    <w:rsid w:val="005E41C5"/>
    <w:rsid w:val="00807BF6"/>
    <w:rsid w:val="008878BC"/>
    <w:rsid w:val="0089313C"/>
    <w:rsid w:val="009B7BAE"/>
    <w:rsid w:val="00AF5552"/>
    <w:rsid w:val="00C97D29"/>
    <w:rsid w:val="00D160F2"/>
    <w:rsid w:val="00D55F9F"/>
    <w:rsid w:val="00D72AA9"/>
    <w:rsid w:val="00DB5320"/>
    <w:rsid w:val="00E81F65"/>
    <w:rsid w:val="00F26D94"/>
    <w:rsid w:val="00F94240"/>
    <w:rsid w:val="0B0B182B"/>
    <w:rsid w:val="0FEB5787"/>
    <w:rsid w:val="12E4484A"/>
    <w:rsid w:val="1AE45BF4"/>
    <w:rsid w:val="3B871F58"/>
    <w:rsid w:val="3E9439D3"/>
    <w:rsid w:val="474451A1"/>
    <w:rsid w:val="572052E3"/>
    <w:rsid w:val="6F42451F"/>
    <w:rsid w:val="722577FA"/>
    <w:rsid w:val="78EA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086F2"/>
  <w15:docId w15:val="{B2ED69A0-AF50-4B0D-BD6B-F895371B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styleId="a3">
    <w:name w:val="header"/>
    <w:basedOn w:val="a"/>
    <w:link w:val="a4"/>
    <w:rsid w:val="00AF5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55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F5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F5552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qFormat/>
    <w:rsid w:val="00AF5552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91">
    <w:name w:val="font91"/>
    <w:basedOn w:val="a0"/>
    <w:rsid w:val="00AF5552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a0"/>
    <w:qFormat/>
    <w:rsid w:val="00AF5552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940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飘摇</dc:creator>
  <cp:lastModifiedBy>Yin Bin</cp:lastModifiedBy>
  <cp:revision>12</cp:revision>
  <dcterms:created xsi:type="dcterms:W3CDTF">2022-12-01T14:59:00Z</dcterms:created>
  <dcterms:modified xsi:type="dcterms:W3CDTF">2023-02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5ACA735D5EB471EAADC2D78F680A0D8</vt:lpwstr>
  </property>
</Properties>
</file>